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060" w:type="dxa"/>
        <w:tblLook w:val="04A0" w:firstRow="1" w:lastRow="0" w:firstColumn="1" w:lastColumn="0" w:noHBand="0" w:noVBand="1"/>
      </w:tblPr>
      <w:tblGrid>
        <w:gridCol w:w="5460"/>
        <w:gridCol w:w="2400"/>
        <w:gridCol w:w="2400"/>
        <w:gridCol w:w="2400"/>
        <w:gridCol w:w="2400"/>
      </w:tblGrid>
      <w:tr w:rsidR="00AA00AF" w:rsidRPr="00AA00AF" w14:paraId="4982FD35" w14:textId="77777777" w:rsidTr="00AA00AF">
        <w:trPr>
          <w:trHeight w:val="340"/>
        </w:trPr>
        <w:tc>
          <w:tcPr>
            <w:tcW w:w="10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E54F6" w14:textId="77777777" w:rsidR="00AA00AF" w:rsidRPr="00AA00AF" w:rsidRDefault="00AA00AF" w:rsidP="00AA00AF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bookmarkStart w:id="0" w:name="_GoBack"/>
            <w:bookmarkEnd w:id="0"/>
            <w:r w:rsidRPr="00AA00AF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 xml:space="preserve">Table S20. Summary count of SNPs with effects on the genome (using MSU7 annotation).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1C90" w14:textId="77777777" w:rsidR="00AA00AF" w:rsidRPr="00AA00AF" w:rsidRDefault="00AA00AF" w:rsidP="00AA00AF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86D3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00AF" w:rsidRPr="00AA00AF" w14:paraId="3BEADA98" w14:textId="77777777" w:rsidTr="00AA00AF">
        <w:trPr>
          <w:trHeight w:val="34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071D" w14:textId="77777777" w:rsidR="00AA00AF" w:rsidRPr="00AA00AF" w:rsidRDefault="00AA00AF" w:rsidP="00AA00AF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 xml:space="preserve">Table </w:t>
            </w:r>
            <w:proofErr w:type="gramStart"/>
            <w:r w:rsidRPr="00AA00AF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S20.1  Number</w:t>
            </w:r>
            <w:proofErr w:type="gramEnd"/>
            <w:r w:rsidRPr="00AA00AF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 xml:space="preserve"> of effects by impac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AF11" w14:textId="77777777" w:rsidR="00AA00AF" w:rsidRPr="00AA00AF" w:rsidRDefault="00AA00AF" w:rsidP="00AA00AF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D63F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1C23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17BF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00AF" w:rsidRPr="00AA00AF" w14:paraId="2A36AF0A" w14:textId="77777777" w:rsidTr="00AA00AF">
        <w:trPr>
          <w:trHeight w:val="340"/>
        </w:trPr>
        <w:tc>
          <w:tcPr>
            <w:tcW w:w="5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DBC0" w14:textId="77777777" w:rsidR="00AA00AF" w:rsidRPr="00AA00AF" w:rsidRDefault="00AA00AF" w:rsidP="00AA00AF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Impact type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B291E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Count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551F8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Percen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6A6A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3DBF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00AF" w:rsidRPr="00AA00AF" w14:paraId="65FC1A10" w14:textId="77777777" w:rsidTr="00AA00AF">
        <w:trPr>
          <w:trHeight w:val="34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5E6A1" w14:textId="77777777" w:rsidR="00AA00AF" w:rsidRPr="00AA00AF" w:rsidRDefault="00AA00AF" w:rsidP="00AA00AF">
            <w:pPr>
              <w:jc w:val="both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High-effect SNP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79B8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1,63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34967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197%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F226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6DD9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00AF" w:rsidRPr="00AA00AF" w14:paraId="560704C0" w14:textId="77777777" w:rsidTr="00AA00AF">
        <w:trPr>
          <w:trHeight w:val="34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0B7F3" w14:textId="77777777" w:rsidR="00AA00AF" w:rsidRPr="00AA00AF" w:rsidRDefault="00AA00AF" w:rsidP="00AA00AF">
            <w:pPr>
              <w:jc w:val="both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Low-effect SNP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D9A7A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37,94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C12D0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.164%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7CE6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3409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00AF" w:rsidRPr="00AA00AF" w14:paraId="5BFB2436" w14:textId="77777777" w:rsidTr="00AA00AF">
        <w:trPr>
          <w:trHeight w:val="34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E1E87" w14:textId="77777777" w:rsidR="00AA00AF" w:rsidRPr="00AA00AF" w:rsidRDefault="00AA00AF" w:rsidP="00AA00AF">
            <w:pPr>
              <w:jc w:val="both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Moderate-effect SNP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06A5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04,61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9CD78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.770%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5327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E1D9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00AF" w:rsidRPr="00AA00AF" w14:paraId="6D6E0DA6" w14:textId="77777777" w:rsidTr="00AA00AF">
        <w:trPr>
          <w:trHeight w:val="34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9186A" w14:textId="77777777" w:rsidR="00AA00AF" w:rsidRPr="00AA00AF" w:rsidRDefault="00AA00AF" w:rsidP="00AA00AF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Modifier SNP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6A76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,430,88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2DD14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4.869%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0230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AE93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00AF" w:rsidRPr="00AA00AF" w14:paraId="291A1C0D" w14:textId="77777777" w:rsidTr="00AA00AF">
        <w:trPr>
          <w:trHeight w:val="34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87C0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A0B2" w14:textId="77777777" w:rsidR="00AA00AF" w:rsidRPr="00AA00AF" w:rsidRDefault="00AA00AF" w:rsidP="00AA00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C599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5F04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ED86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00AF" w:rsidRPr="00AA00AF" w14:paraId="75CB5E7F" w14:textId="77777777" w:rsidTr="00AA00AF">
        <w:trPr>
          <w:trHeight w:val="34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E78D" w14:textId="77777777" w:rsidR="00AA00AF" w:rsidRPr="00AA00AF" w:rsidRDefault="00AA00AF" w:rsidP="00AA00AF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 xml:space="preserve">Table S20.2 Number of effects by functional class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FB58" w14:textId="77777777" w:rsidR="00AA00AF" w:rsidRPr="00AA00AF" w:rsidRDefault="00AA00AF" w:rsidP="00AA00AF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20C1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7862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3392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00AF" w:rsidRPr="00AA00AF" w14:paraId="5D9BD600" w14:textId="77777777" w:rsidTr="00AA00AF">
        <w:trPr>
          <w:trHeight w:val="340"/>
        </w:trPr>
        <w:tc>
          <w:tcPr>
            <w:tcW w:w="5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53503" w14:textId="77777777" w:rsidR="00AA00AF" w:rsidRPr="00AA00AF" w:rsidRDefault="00AA00AF" w:rsidP="00AA00AF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Type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F65C4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Count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FFA74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Percen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FD7F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C44F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00AF" w:rsidRPr="00AA00AF" w14:paraId="67B4DBC1" w14:textId="77777777" w:rsidTr="00AA00AF">
        <w:trPr>
          <w:trHeight w:val="34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ACE5" w14:textId="77777777" w:rsidR="00AA00AF" w:rsidRPr="00AA00AF" w:rsidRDefault="00AA00AF" w:rsidP="00AA00AF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MISSENSE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A071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06,49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BAF5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7.89%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33C8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2CEB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00AF" w:rsidRPr="00AA00AF" w14:paraId="7ACBCC93" w14:textId="77777777" w:rsidTr="00AA00AF">
        <w:trPr>
          <w:trHeight w:val="34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F77A5" w14:textId="77777777" w:rsidR="00AA00AF" w:rsidRPr="00AA00AF" w:rsidRDefault="00AA00AF" w:rsidP="00AA00AF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NONSENSE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DCA70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,21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BE7D4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.06%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923F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59BF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00AF" w:rsidRPr="00AA00AF" w14:paraId="0CEF18B8" w14:textId="77777777" w:rsidTr="00AA00AF">
        <w:trPr>
          <w:trHeight w:val="34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41B96" w14:textId="77777777" w:rsidR="00AA00AF" w:rsidRPr="00AA00AF" w:rsidRDefault="00AA00AF" w:rsidP="00AA00AF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SILENT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30D2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6,77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4AE58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9.05%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5FCE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22A6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00AF" w:rsidRPr="00AA00AF" w14:paraId="76B4D947" w14:textId="77777777" w:rsidTr="00AA00AF">
        <w:trPr>
          <w:trHeight w:val="34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F939" w14:textId="77777777" w:rsidR="00AA00AF" w:rsidRPr="00AA00AF" w:rsidRDefault="00AA00AF" w:rsidP="00AA00AF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Missense / Silent ratio: 1.4822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EA42" w14:textId="77777777" w:rsidR="00AA00AF" w:rsidRPr="00AA00AF" w:rsidRDefault="00AA00AF" w:rsidP="00AA00AF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A4B0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F56B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B88D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00AF" w:rsidRPr="00AA00AF" w14:paraId="3DE2EA01" w14:textId="77777777" w:rsidTr="00AA00AF">
        <w:trPr>
          <w:trHeight w:val="34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C13F" w14:textId="77777777" w:rsidR="00AA00AF" w:rsidRPr="00AA00AF" w:rsidRDefault="00AA00AF" w:rsidP="00AA00AF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 xml:space="preserve">Table S20.3 Number of effects by Type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42DC" w14:textId="77777777" w:rsidR="00AA00AF" w:rsidRPr="00AA00AF" w:rsidRDefault="00AA00AF" w:rsidP="00AA00AF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DBDF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CDB5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6E79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00AF" w:rsidRPr="00AA00AF" w14:paraId="4A00551B" w14:textId="77777777" w:rsidTr="00AA00AF">
        <w:trPr>
          <w:trHeight w:val="340"/>
        </w:trPr>
        <w:tc>
          <w:tcPr>
            <w:tcW w:w="5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7FE3B" w14:textId="77777777" w:rsidR="00AA00AF" w:rsidRPr="00AA00AF" w:rsidRDefault="00AA00AF" w:rsidP="00AA00AF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Type (alphabetical order) 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0FD6C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Count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6BF7F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Percent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D4BE0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categor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7099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</w:tr>
      <w:tr w:rsidR="00AA00AF" w:rsidRPr="00AA00AF" w14:paraId="2EE2AB0D" w14:textId="77777777" w:rsidTr="00AA00AF">
        <w:trPr>
          <w:trHeight w:val="34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DB724" w14:textId="77777777" w:rsidR="00AA00AF" w:rsidRPr="00AA00AF" w:rsidRDefault="00AA00AF" w:rsidP="00AA00AF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3_prime_UTR_variant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79ABF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9,15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873D8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.08%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0F2DF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MODIFI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20D7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</w:tr>
      <w:tr w:rsidR="00AA00AF" w:rsidRPr="00AA00AF" w14:paraId="7FCFFAAA" w14:textId="77777777" w:rsidTr="00AA00AF">
        <w:trPr>
          <w:trHeight w:val="34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8EE7C" w14:textId="77777777" w:rsidR="00AA00AF" w:rsidRPr="00AA00AF" w:rsidRDefault="00AA00AF" w:rsidP="00AA00AF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5_prime_UTR_premature_start_codon_gain_variant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1DFF0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,11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8F2AC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07%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28D53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LOW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5EA7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</w:tr>
      <w:tr w:rsidR="00AA00AF" w:rsidRPr="00AA00AF" w14:paraId="2F28B28A" w14:textId="77777777" w:rsidTr="00AA00AF">
        <w:trPr>
          <w:trHeight w:val="34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4F54" w14:textId="77777777" w:rsidR="00AA00AF" w:rsidRPr="00AA00AF" w:rsidRDefault="00AA00AF" w:rsidP="00AA00AF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5_prime_UTR_variant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04839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1,42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F6C1A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47%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30087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MODIFI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2824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</w:tr>
      <w:tr w:rsidR="00AA00AF" w:rsidRPr="00AA00AF" w14:paraId="3E783B2F" w14:textId="77777777" w:rsidTr="00AA00AF">
        <w:trPr>
          <w:trHeight w:val="34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61A38" w14:textId="77777777" w:rsidR="00AA00AF" w:rsidRPr="00AA00AF" w:rsidRDefault="00AA00AF" w:rsidP="00AA00AF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downstream_gene_variant</w:t>
            </w:r>
            <w:proofErr w:type="spellEnd"/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8B820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,333,69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C7F0A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0.23%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26D2F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MODIFI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9A02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</w:tr>
      <w:tr w:rsidR="00AA00AF" w:rsidRPr="00AA00AF" w14:paraId="484B05C4" w14:textId="77777777" w:rsidTr="00AA00AF">
        <w:trPr>
          <w:trHeight w:val="34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3489A" w14:textId="77777777" w:rsidR="00AA00AF" w:rsidRPr="00AA00AF" w:rsidRDefault="00AA00AF" w:rsidP="00AA00AF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initiator_codon_variant</w:t>
            </w:r>
            <w:proofErr w:type="spellEnd"/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4FD35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2BC1C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%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7608D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LOW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EE06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</w:tr>
      <w:tr w:rsidR="00AA00AF" w:rsidRPr="00AA00AF" w14:paraId="62B1C95C" w14:textId="77777777" w:rsidTr="00AA00AF">
        <w:trPr>
          <w:trHeight w:val="34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902C7" w14:textId="77777777" w:rsidR="00AA00AF" w:rsidRPr="00AA00AF" w:rsidRDefault="00AA00AF" w:rsidP="00AA00AF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intergenic_region</w:t>
            </w:r>
            <w:proofErr w:type="spellEnd"/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C4637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,515,136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E6F1D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2.81%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9ADA5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MODIFI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9025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</w:tr>
      <w:tr w:rsidR="00AA00AF" w:rsidRPr="00AA00AF" w14:paraId="1A9965AD" w14:textId="77777777" w:rsidTr="00AA00AF">
        <w:trPr>
          <w:trHeight w:val="34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BA2B" w14:textId="77777777" w:rsidR="00AA00AF" w:rsidRPr="00AA00AF" w:rsidRDefault="00AA00AF" w:rsidP="00AA00AF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intragenic_variant</w:t>
            </w:r>
            <w:proofErr w:type="spellEnd"/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0E51B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1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1FC59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00%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ABD5F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MODIFI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B397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</w:tr>
      <w:tr w:rsidR="00AA00AF" w:rsidRPr="00AA00AF" w14:paraId="675A98DC" w14:textId="77777777" w:rsidTr="00AA00AF">
        <w:trPr>
          <w:trHeight w:val="34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E4BB5" w14:textId="77777777" w:rsidR="00AA00AF" w:rsidRPr="00AA00AF" w:rsidRDefault="00AA00AF" w:rsidP="00AA00AF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intron_variant</w:t>
            </w:r>
            <w:proofErr w:type="spellEnd"/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1886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36,876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8A83E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.59%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B2B04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MODIFI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FFC9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</w:tr>
      <w:tr w:rsidR="00AA00AF" w:rsidRPr="00AA00AF" w14:paraId="705CFAB3" w14:textId="77777777" w:rsidTr="00AA00AF">
        <w:trPr>
          <w:trHeight w:val="34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71DC5" w14:textId="77777777" w:rsidR="00AA00AF" w:rsidRPr="00AA00AF" w:rsidRDefault="00AA00AF" w:rsidP="00AA00AF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missense_variant</w:t>
            </w:r>
            <w:proofErr w:type="spellEnd"/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DCCFB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04,61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D9EC9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.76%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16A8B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MODERAT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5B6C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</w:tr>
      <w:tr w:rsidR="00AA00AF" w:rsidRPr="00AA00AF" w14:paraId="03D7242B" w14:textId="77777777" w:rsidTr="00AA00AF">
        <w:trPr>
          <w:trHeight w:val="34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A9545" w14:textId="77777777" w:rsidR="00AA00AF" w:rsidRPr="00AA00AF" w:rsidRDefault="00AA00AF" w:rsidP="00AA00AF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non_coding_transcript_variant</w:t>
            </w:r>
            <w:proofErr w:type="spellEnd"/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D55CD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17C3A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%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7A658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MODIFI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5FC1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</w:tr>
      <w:tr w:rsidR="00AA00AF" w:rsidRPr="00AA00AF" w14:paraId="31F5E688" w14:textId="77777777" w:rsidTr="00AA00AF">
        <w:trPr>
          <w:trHeight w:val="34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329CF" w14:textId="77777777" w:rsidR="00AA00AF" w:rsidRPr="00AA00AF" w:rsidRDefault="00AA00AF" w:rsidP="00AA00AF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splice_acceptor_variant</w:t>
            </w:r>
            <w:proofErr w:type="spellEnd"/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7E022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,89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E74F5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02%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9B78B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HIGH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0F7D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</w:tr>
      <w:tr w:rsidR="00AA00AF" w:rsidRPr="00AA00AF" w14:paraId="625410FD" w14:textId="77777777" w:rsidTr="00AA00AF">
        <w:trPr>
          <w:trHeight w:val="34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CB1E" w14:textId="77777777" w:rsidR="00AA00AF" w:rsidRPr="00AA00AF" w:rsidRDefault="00AA00AF" w:rsidP="00AA00AF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splice_donor_variant</w:t>
            </w:r>
            <w:proofErr w:type="spellEnd"/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22453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,69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8699C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02%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836E6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HIGH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FC5B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</w:tr>
      <w:tr w:rsidR="00AA00AF" w:rsidRPr="00AA00AF" w14:paraId="6181D763" w14:textId="77777777" w:rsidTr="00AA00AF">
        <w:trPr>
          <w:trHeight w:val="34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CA342" w14:textId="77777777" w:rsidR="00AA00AF" w:rsidRPr="00AA00AF" w:rsidRDefault="00AA00AF" w:rsidP="00AA00AF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splice_region_variant</w:t>
            </w:r>
            <w:proofErr w:type="spellEnd"/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003A7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1,62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8EDFD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29%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EF853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HIGH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53D5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</w:tr>
      <w:tr w:rsidR="00AA00AF" w:rsidRPr="00AA00AF" w14:paraId="7202CEA5" w14:textId="77777777" w:rsidTr="00AA00AF">
        <w:trPr>
          <w:trHeight w:val="34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0D5F8" w14:textId="77777777" w:rsidR="00AA00AF" w:rsidRPr="00AA00AF" w:rsidRDefault="00AA00AF" w:rsidP="00AA00AF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start_lost</w:t>
            </w:r>
            <w:proofErr w:type="spellEnd"/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D5F3C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4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B8052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01%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CFD6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HIGH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1CEF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</w:tr>
      <w:tr w:rsidR="00AA00AF" w:rsidRPr="00AA00AF" w14:paraId="3316F5E5" w14:textId="77777777" w:rsidTr="00AA00AF">
        <w:trPr>
          <w:trHeight w:val="34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E7744" w14:textId="77777777" w:rsidR="00AA00AF" w:rsidRPr="00AA00AF" w:rsidRDefault="00AA00AF" w:rsidP="00AA00AF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stop_gained</w:t>
            </w:r>
            <w:proofErr w:type="spellEnd"/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25820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,21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B972B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15%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33AC5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HIGH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4B7E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</w:tr>
      <w:tr w:rsidR="00AA00AF" w:rsidRPr="00AA00AF" w14:paraId="5A26C7D8" w14:textId="77777777" w:rsidTr="00AA00AF">
        <w:trPr>
          <w:trHeight w:val="34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412DC" w14:textId="77777777" w:rsidR="00AA00AF" w:rsidRPr="00AA00AF" w:rsidRDefault="00AA00AF" w:rsidP="00AA00AF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stop_lost</w:t>
            </w:r>
            <w:proofErr w:type="spellEnd"/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2C08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,09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A0BE4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01%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713A0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HIGH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CD3F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</w:tr>
      <w:tr w:rsidR="00AA00AF" w:rsidRPr="00AA00AF" w14:paraId="628713B7" w14:textId="77777777" w:rsidTr="00AA00AF">
        <w:trPr>
          <w:trHeight w:val="34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DA148" w14:textId="77777777" w:rsidR="00AA00AF" w:rsidRPr="00AA00AF" w:rsidRDefault="00AA00AF" w:rsidP="00AA00AF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stop_retained_variant</w:t>
            </w:r>
            <w:proofErr w:type="spellEnd"/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10BA5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9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86D2A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00%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0D541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LOW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CECB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</w:tr>
      <w:tr w:rsidR="00AA00AF" w:rsidRPr="00AA00AF" w14:paraId="72D9C9AD" w14:textId="77777777" w:rsidTr="00AA00AF">
        <w:trPr>
          <w:trHeight w:val="34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C48BE" w14:textId="77777777" w:rsidR="00AA00AF" w:rsidRPr="00AA00AF" w:rsidRDefault="00AA00AF" w:rsidP="00AA00AF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synonymous_variant</w:t>
            </w:r>
            <w:proofErr w:type="spellEnd"/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F8521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6,38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3103D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.87%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D86B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LOW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35B1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</w:tr>
      <w:tr w:rsidR="00AA00AF" w:rsidRPr="00AA00AF" w14:paraId="5A386EE0" w14:textId="77777777" w:rsidTr="00AA00AF">
        <w:trPr>
          <w:trHeight w:val="34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AE4DD" w14:textId="77777777" w:rsidR="00AA00AF" w:rsidRPr="00AA00AF" w:rsidRDefault="00AA00AF" w:rsidP="00AA00AF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upstream_gene_variant</w:t>
            </w:r>
            <w:proofErr w:type="spellEnd"/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AC53B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,599,23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D4532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2.64%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640E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MODIFI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6592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</w:tr>
      <w:tr w:rsidR="00AA00AF" w:rsidRPr="00AA00AF" w14:paraId="661F6765" w14:textId="77777777" w:rsidTr="00AA00AF">
        <w:trPr>
          <w:trHeight w:val="34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633D" w14:textId="77777777" w:rsidR="00AA00AF" w:rsidRPr="00AA00AF" w:rsidRDefault="00AA00AF" w:rsidP="00AA00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E928" w14:textId="77777777" w:rsidR="00AA00AF" w:rsidRPr="00AA00AF" w:rsidRDefault="00AA00AF" w:rsidP="00AA00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A71B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8F27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8491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00AF" w:rsidRPr="00AA00AF" w14:paraId="5E95B8CF" w14:textId="77777777" w:rsidTr="00AA00AF">
        <w:trPr>
          <w:trHeight w:val="34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7AC9" w14:textId="77777777" w:rsidR="00AA00AF" w:rsidRPr="00AA00AF" w:rsidRDefault="00AA00AF" w:rsidP="00AA00AF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 xml:space="preserve">Table S20.4 Number of effects by Region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5CD7" w14:textId="77777777" w:rsidR="00AA00AF" w:rsidRPr="00AA00AF" w:rsidRDefault="00AA00AF" w:rsidP="00AA00AF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8C8D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055D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C2A2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00AF" w:rsidRPr="00AA00AF" w14:paraId="26A9B1A0" w14:textId="77777777" w:rsidTr="00AA00AF">
        <w:trPr>
          <w:trHeight w:val="340"/>
        </w:trPr>
        <w:tc>
          <w:tcPr>
            <w:tcW w:w="5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FD5FC" w14:textId="77777777" w:rsidR="00AA00AF" w:rsidRPr="00AA00AF" w:rsidRDefault="00AA00AF" w:rsidP="00AA00AF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Region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0F6E5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Count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C7A93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Percen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028A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3743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00AF" w:rsidRPr="00AA00AF" w14:paraId="415CD5D4" w14:textId="77777777" w:rsidTr="00AA00AF">
        <w:trPr>
          <w:trHeight w:val="34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00803" w14:textId="77777777" w:rsidR="00AA00AF" w:rsidRPr="00AA00AF" w:rsidRDefault="00AA00AF" w:rsidP="00AA00AF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DOWNSTREAM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04078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,333,69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0C38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0.32%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84E8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7379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00AF" w:rsidRPr="00AA00AF" w14:paraId="4EBD5545" w14:textId="77777777" w:rsidTr="00AA00AF">
        <w:trPr>
          <w:trHeight w:val="34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3FCEF" w14:textId="77777777" w:rsidR="00AA00AF" w:rsidRPr="00AA00AF" w:rsidRDefault="00AA00AF" w:rsidP="00AA00AF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EXON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2B46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26,13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7FD16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.79%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1AF8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7E2E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00AF" w:rsidRPr="00AA00AF" w14:paraId="3122E88E" w14:textId="77777777" w:rsidTr="00AA00AF">
        <w:trPr>
          <w:trHeight w:val="34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D1880" w14:textId="77777777" w:rsidR="00AA00AF" w:rsidRPr="00AA00AF" w:rsidRDefault="00AA00AF" w:rsidP="00AA00AF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INTERGENIC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1B792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,515,136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C4A69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2.88%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66F9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4D93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00AF" w:rsidRPr="00AA00AF" w14:paraId="56847FD7" w14:textId="77777777" w:rsidTr="00AA00AF">
        <w:trPr>
          <w:trHeight w:val="34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0557F" w14:textId="77777777" w:rsidR="00AA00AF" w:rsidRPr="00AA00AF" w:rsidRDefault="00AA00AF" w:rsidP="00AA00AF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INTRON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AEAB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11,79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5C58A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.38%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1CDE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5368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00AF" w:rsidRPr="00AA00AF" w14:paraId="251DBED2" w14:textId="77777777" w:rsidTr="00AA00AF">
        <w:trPr>
          <w:trHeight w:val="34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94AC0" w14:textId="77777777" w:rsidR="00AA00AF" w:rsidRPr="00AA00AF" w:rsidRDefault="00AA00AF" w:rsidP="00AA00AF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SPLICE_SITE_ACCEPTOR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573F4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,89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E2710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02%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7F55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B6A6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00AF" w:rsidRPr="00AA00AF" w14:paraId="3943C8ED" w14:textId="77777777" w:rsidTr="00AA00AF">
        <w:trPr>
          <w:trHeight w:val="34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40D4" w14:textId="77777777" w:rsidR="00AA00AF" w:rsidRPr="00AA00AF" w:rsidRDefault="00AA00AF" w:rsidP="00AA00AF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SPLICE_SITE_DONOR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9C3E1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,69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C77C9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02%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58A6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B118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00AF" w:rsidRPr="00AA00AF" w14:paraId="681A60EC" w14:textId="77777777" w:rsidTr="00AA00AF">
        <w:trPr>
          <w:trHeight w:val="34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FF274" w14:textId="77777777" w:rsidR="00AA00AF" w:rsidRPr="00AA00AF" w:rsidRDefault="00AA00AF" w:rsidP="00AA00AF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SPLICE_SITE_REGION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3B7C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6,34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7DAE4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24%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2450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CF7A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00AF" w:rsidRPr="00AA00AF" w14:paraId="434B31D6" w14:textId="77777777" w:rsidTr="00AA00AF">
        <w:trPr>
          <w:trHeight w:val="34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52EBA" w14:textId="77777777" w:rsidR="00AA00AF" w:rsidRPr="00AA00AF" w:rsidRDefault="00AA00AF" w:rsidP="00AA00AF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TRANSCRIPT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E6C1C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4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66681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00%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5846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678C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00AF" w:rsidRPr="00AA00AF" w14:paraId="2BF393E5" w14:textId="77777777" w:rsidTr="00AA00AF">
        <w:trPr>
          <w:trHeight w:val="34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BFA0" w14:textId="77777777" w:rsidR="00AA00AF" w:rsidRPr="00AA00AF" w:rsidRDefault="00AA00AF" w:rsidP="00AA00AF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UPSTREAM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B31A6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,599,23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C5C95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2.74%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B193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082D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00AF" w:rsidRPr="00AA00AF" w14:paraId="08495F73" w14:textId="77777777" w:rsidTr="00AA00AF">
        <w:trPr>
          <w:trHeight w:val="34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D8119" w14:textId="77777777" w:rsidR="00AA00AF" w:rsidRPr="00AA00AF" w:rsidRDefault="00AA00AF" w:rsidP="00AA00AF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UTR_3_PRIME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E6BCD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9,15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AA1DE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.08%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8801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7DB6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00AF" w:rsidRPr="00AA00AF" w14:paraId="6F6108EC" w14:textId="77777777" w:rsidTr="00AA00AF">
        <w:trPr>
          <w:trHeight w:val="34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F7854" w14:textId="77777777" w:rsidR="00AA00AF" w:rsidRPr="00AA00AF" w:rsidRDefault="00AA00AF" w:rsidP="00AA00AF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UTR_5_PRIME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7CECF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9,53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C00E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54%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B65F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39D2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00AF" w:rsidRPr="00AA00AF" w14:paraId="7CBC8D1D" w14:textId="77777777" w:rsidTr="00AA00AF">
        <w:trPr>
          <w:trHeight w:val="34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4B8E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7050" w14:textId="77777777" w:rsidR="00AA00AF" w:rsidRPr="00AA00AF" w:rsidRDefault="00AA00AF" w:rsidP="00AA00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6BEE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4C26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1A9B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00AF" w:rsidRPr="00AA00AF" w14:paraId="3E23A7B1" w14:textId="77777777" w:rsidTr="00AA00AF">
        <w:trPr>
          <w:trHeight w:val="32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8572" w14:textId="77777777" w:rsidR="00AA00AF" w:rsidRPr="00AA00AF" w:rsidRDefault="00AA00AF" w:rsidP="00AA00AF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Table S20.5 Base chang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669D" w14:textId="77777777" w:rsidR="00AA00AF" w:rsidRPr="00AA00AF" w:rsidRDefault="00AA00AF" w:rsidP="00AA00AF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8D13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C4EF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ACAF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00AF" w:rsidRPr="00AA00AF" w14:paraId="31263EF4" w14:textId="77777777" w:rsidTr="00AA00AF">
        <w:trPr>
          <w:trHeight w:val="320"/>
        </w:trPr>
        <w:tc>
          <w:tcPr>
            <w:tcW w:w="5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4FD5A" w14:textId="77777777" w:rsidR="00AA00AF" w:rsidRPr="00AA00AF" w:rsidRDefault="00AA00AF" w:rsidP="00AA00AF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84D8D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 xml:space="preserve">A 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C469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 xml:space="preserve">C 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2ADBD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 xml:space="preserve">G 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FEAF9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 xml:space="preserve">T </w:t>
            </w:r>
          </w:p>
        </w:tc>
      </w:tr>
      <w:tr w:rsidR="00AA00AF" w:rsidRPr="00AA00AF" w14:paraId="47360221" w14:textId="77777777" w:rsidTr="00AA00AF">
        <w:trPr>
          <w:trHeight w:val="32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F115" w14:textId="77777777" w:rsidR="00AA00AF" w:rsidRPr="00AA00AF" w:rsidRDefault="00AA00AF" w:rsidP="00AA00AF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 xml:space="preserve">A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26F52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57B92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7,60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287A0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53,16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DB12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50,533</w:t>
            </w:r>
          </w:p>
        </w:tc>
      </w:tr>
      <w:tr w:rsidR="00AA00AF" w:rsidRPr="00AA00AF" w14:paraId="156E90AB" w14:textId="77777777" w:rsidTr="00AA00AF">
        <w:trPr>
          <w:trHeight w:val="32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C757D" w14:textId="77777777" w:rsidR="00AA00AF" w:rsidRPr="00AA00AF" w:rsidRDefault="00AA00AF" w:rsidP="00AA00AF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 xml:space="preserve">C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443E1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4,70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CF82A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92C8B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1,46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7655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85,652</w:t>
            </w:r>
          </w:p>
        </w:tc>
      </w:tr>
      <w:tr w:rsidR="00AA00AF" w:rsidRPr="00AA00AF" w14:paraId="1B45E7E8" w14:textId="77777777" w:rsidTr="00AA00AF">
        <w:trPr>
          <w:trHeight w:val="32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0B847" w14:textId="77777777" w:rsidR="00AA00AF" w:rsidRPr="00AA00AF" w:rsidRDefault="00AA00AF" w:rsidP="00AA00AF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 xml:space="preserve">G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A5290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87,03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E1ED4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1,426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6D8D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49F73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5,869</w:t>
            </w:r>
          </w:p>
        </w:tc>
      </w:tr>
      <w:tr w:rsidR="00AA00AF" w:rsidRPr="00AA00AF" w14:paraId="1C44C644" w14:textId="77777777" w:rsidTr="00AA00AF">
        <w:trPr>
          <w:trHeight w:val="32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E5CB0" w14:textId="77777777" w:rsidR="00AA00AF" w:rsidRPr="00AA00AF" w:rsidRDefault="00AA00AF" w:rsidP="00AA00AF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 xml:space="preserve">T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6A89F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51,57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FD00E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52,96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D58F6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8,62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AD831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</w:t>
            </w:r>
          </w:p>
        </w:tc>
      </w:tr>
      <w:tr w:rsidR="00AA00AF" w:rsidRPr="00AA00AF" w14:paraId="25EBFC21" w14:textId="77777777" w:rsidTr="00AA00AF">
        <w:trPr>
          <w:trHeight w:val="32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7CA3" w14:textId="77777777" w:rsidR="00AA00AF" w:rsidRPr="00AA00AF" w:rsidRDefault="00AA00AF" w:rsidP="00AA00AF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Table S20.6 Ts/Tv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6856" w14:textId="77777777" w:rsidR="00AA00AF" w:rsidRPr="00AA00AF" w:rsidRDefault="00AA00AF" w:rsidP="00AA00AF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6D1A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71B0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2E59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00AF" w:rsidRPr="00AA00AF" w14:paraId="0E7C2FCD" w14:textId="77777777" w:rsidTr="00AA00AF">
        <w:trPr>
          <w:trHeight w:val="320"/>
        </w:trPr>
        <w:tc>
          <w:tcPr>
            <w:tcW w:w="5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431C3" w14:textId="77777777" w:rsidR="00AA00AF" w:rsidRPr="00AA00AF" w:rsidRDefault="00AA00AF" w:rsidP="00AA00AF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Transitions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5F363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,084,607,62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E5DE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6BBD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EF54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00AF" w:rsidRPr="00AA00AF" w14:paraId="12CEA3D2" w14:textId="77777777" w:rsidTr="00AA00AF">
        <w:trPr>
          <w:trHeight w:val="32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28D7C" w14:textId="77777777" w:rsidR="00AA00AF" w:rsidRPr="00AA00AF" w:rsidRDefault="00AA00AF" w:rsidP="00AA00AF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Transversion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AA8DD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40,158,14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DF75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55AF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EDAC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00AF" w:rsidRPr="00AA00AF" w14:paraId="56B88EE9" w14:textId="77777777" w:rsidTr="00AA00AF">
        <w:trPr>
          <w:trHeight w:val="32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7BF1" w14:textId="77777777" w:rsidR="00AA00AF" w:rsidRPr="00AA00AF" w:rsidRDefault="00AA00AF" w:rsidP="00AA00AF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Ts/Tv ratio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29F6B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AA00AF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.464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C807" w14:textId="77777777" w:rsidR="00AA00AF" w:rsidRPr="00AA00AF" w:rsidRDefault="00AA00AF" w:rsidP="00AA00A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8DA2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5890" w14:textId="77777777" w:rsidR="00AA00AF" w:rsidRPr="00AA00AF" w:rsidRDefault="00AA00AF" w:rsidP="00AA0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66336222" w14:textId="77777777" w:rsidR="00101DC6" w:rsidRDefault="00101DC6"/>
    <w:sectPr w:rsidR="00101DC6" w:rsidSect="00AA00AF">
      <w:pgSz w:w="16840" w:h="23820"/>
      <w:pgMar w:top="1440" w:right="1440" w:bottom="1440" w:left="1440" w:header="708" w:footer="70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2"/>
  <w:mirrorMargins/>
  <w:proofState w:spelling="clean" w:grammar="clean"/>
  <w:defaultTabStop w:val="720"/>
  <w:evenAndOddHeaders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0AF"/>
    <w:rsid w:val="00026AFC"/>
    <w:rsid w:val="00034221"/>
    <w:rsid w:val="000477C3"/>
    <w:rsid w:val="000625EA"/>
    <w:rsid w:val="00073BB6"/>
    <w:rsid w:val="0009233D"/>
    <w:rsid w:val="000A3D6F"/>
    <w:rsid w:val="000B005E"/>
    <w:rsid w:val="000B0A84"/>
    <w:rsid w:val="000B5ECD"/>
    <w:rsid w:val="000C598F"/>
    <w:rsid w:val="000C5A35"/>
    <w:rsid w:val="000F0B6D"/>
    <w:rsid w:val="000F1EDC"/>
    <w:rsid w:val="000F44E1"/>
    <w:rsid w:val="00101DC6"/>
    <w:rsid w:val="00104833"/>
    <w:rsid w:val="001149E3"/>
    <w:rsid w:val="001205BF"/>
    <w:rsid w:val="00123AE1"/>
    <w:rsid w:val="001260A7"/>
    <w:rsid w:val="00133911"/>
    <w:rsid w:val="00136417"/>
    <w:rsid w:val="00176069"/>
    <w:rsid w:val="001829A6"/>
    <w:rsid w:val="00183709"/>
    <w:rsid w:val="00187369"/>
    <w:rsid w:val="001D1497"/>
    <w:rsid w:val="001F6393"/>
    <w:rsid w:val="00223005"/>
    <w:rsid w:val="002340F9"/>
    <w:rsid w:val="00246993"/>
    <w:rsid w:val="00254B15"/>
    <w:rsid w:val="00265002"/>
    <w:rsid w:val="00267CFD"/>
    <w:rsid w:val="00267DFC"/>
    <w:rsid w:val="00284CBD"/>
    <w:rsid w:val="00285368"/>
    <w:rsid w:val="00296EAC"/>
    <w:rsid w:val="002B603E"/>
    <w:rsid w:val="002E401A"/>
    <w:rsid w:val="002E4DC8"/>
    <w:rsid w:val="002F4AC5"/>
    <w:rsid w:val="0032607C"/>
    <w:rsid w:val="00347D7B"/>
    <w:rsid w:val="00347DF6"/>
    <w:rsid w:val="003658AA"/>
    <w:rsid w:val="003668FA"/>
    <w:rsid w:val="00377B1F"/>
    <w:rsid w:val="00381359"/>
    <w:rsid w:val="00394FB7"/>
    <w:rsid w:val="003F6535"/>
    <w:rsid w:val="004342E7"/>
    <w:rsid w:val="004454AC"/>
    <w:rsid w:val="00463698"/>
    <w:rsid w:val="00464D23"/>
    <w:rsid w:val="004759A5"/>
    <w:rsid w:val="00487902"/>
    <w:rsid w:val="004A6DFE"/>
    <w:rsid w:val="004D0B7D"/>
    <w:rsid w:val="004D3A35"/>
    <w:rsid w:val="004D7452"/>
    <w:rsid w:val="004F1133"/>
    <w:rsid w:val="00506E3D"/>
    <w:rsid w:val="005200E6"/>
    <w:rsid w:val="00531E5D"/>
    <w:rsid w:val="00533E7C"/>
    <w:rsid w:val="00550BFC"/>
    <w:rsid w:val="00550EA3"/>
    <w:rsid w:val="00565609"/>
    <w:rsid w:val="0057706C"/>
    <w:rsid w:val="00585145"/>
    <w:rsid w:val="005C3B97"/>
    <w:rsid w:val="005D5EEA"/>
    <w:rsid w:val="005F3D0E"/>
    <w:rsid w:val="006051D9"/>
    <w:rsid w:val="0065401B"/>
    <w:rsid w:val="00672175"/>
    <w:rsid w:val="00686695"/>
    <w:rsid w:val="00692E38"/>
    <w:rsid w:val="006B49BB"/>
    <w:rsid w:val="006E040C"/>
    <w:rsid w:val="006E7057"/>
    <w:rsid w:val="006F24F8"/>
    <w:rsid w:val="006F3D63"/>
    <w:rsid w:val="006F707A"/>
    <w:rsid w:val="00725C7A"/>
    <w:rsid w:val="00741861"/>
    <w:rsid w:val="00742858"/>
    <w:rsid w:val="00742FA8"/>
    <w:rsid w:val="00761CFE"/>
    <w:rsid w:val="00763974"/>
    <w:rsid w:val="00772702"/>
    <w:rsid w:val="007A0586"/>
    <w:rsid w:val="007C212B"/>
    <w:rsid w:val="007D0CE1"/>
    <w:rsid w:val="007F1465"/>
    <w:rsid w:val="00801B95"/>
    <w:rsid w:val="008103D7"/>
    <w:rsid w:val="00821EAB"/>
    <w:rsid w:val="00826D0A"/>
    <w:rsid w:val="00827A38"/>
    <w:rsid w:val="008300E9"/>
    <w:rsid w:val="0083626D"/>
    <w:rsid w:val="00847CBD"/>
    <w:rsid w:val="00857E42"/>
    <w:rsid w:val="008864B2"/>
    <w:rsid w:val="008947B4"/>
    <w:rsid w:val="008B4556"/>
    <w:rsid w:val="008D41F1"/>
    <w:rsid w:val="00914F65"/>
    <w:rsid w:val="00936AD4"/>
    <w:rsid w:val="00940BCF"/>
    <w:rsid w:val="00943D12"/>
    <w:rsid w:val="00953638"/>
    <w:rsid w:val="00964E7F"/>
    <w:rsid w:val="0098376C"/>
    <w:rsid w:val="009B6498"/>
    <w:rsid w:val="009C4AC2"/>
    <w:rsid w:val="009E24C5"/>
    <w:rsid w:val="009E401D"/>
    <w:rsid w:val="00A17835"/>
    <w:rsid w:val="00A17EA3"/>
    <w:rsid w:val="00A25F14"/>
    <w:rsid w:val="00A26C87"/>
    <w:rsid w:val="00A3212B"/>
    <w:rsid w:val="00A40678"/>
    <w:rsid w:val="00A44070"/>
    <w:rsid w:val="00A46E4B"/>
    <w:rsid w:val="00A508B6"/>
    <w:rsid w:val="00A64BEE"/>
    <w:rsid w:val="00A75712"/>
    <w:rsid w:val="00A8193C"/>
    <w:rsid w:val="00A82DBB"/>
    <w:rsid w:val="00A87971"/>
    <w:rsid w:val="00AA00AF"/>
    <w:rsid w:val="00AB6EE5"/>
    <w:rsid w:val="00AC41A5"/>
    <w:rsid w:val="00AE00EF"/>
    <w:rsid w:val="00AE321C"/>
    <w:rsid w:val="00AF7DC2"/>
    <w:rsid w:val="00B12CF4"/>
    <w:rsid w:val="00B41326"/>
    <w:rsid w:val="00B574E7"/>
    <w:rsid w:val="00B757F2"/>
    <w:rsid w:val="00B949FD"/>
    <w:rsid w:val="00B962A8"/>
    <w:rsid w:val="00BB271C"/>
    <w:rsid w:val="00BB354D"/>
    <w:rsid w:val="00BB709D"/>
    <w:rsid w:val="00BD67EE"/>
    <w:rsid w:val="00BF55C5"/>
    <w:rsid w:val="00C20481"/>
    <w:rsid w:val="00C24B48"/>
    <w:rsid w:val="00C427BA"/>
    <w:rsid w:val="00C53B10"/>
    <w:rsid w:val="00CB0D03"/>
    <w:rsid w:val="00CC588F"/>
    <w:rsid w:val="00CD28C1"/>
    <w:rsid w:val="00D05C98"/>
    <w:rsid w:val="00D26688"/>
    <w:rsid w:val="00D36E31"/>
    <w:rsid w:val="00D50529"/>
    <w:rsid w:val="00D802DB"/>
    <w:rsid w:val="00D922C4"/>
    <w:rsid w:val="00D92401"/>
    <w:rsid w:val="00D92C47"/>
    <w:rsid w:val="00D951D4"/>
    <w:rsid w:val="00DA5469"/>
    <w:rsid w:val="00DB48CC"/>
    <w:rsid w:val="00DD3CD9"/>
    <w:rsid w:val="00DE367F"/>
    <w:rsid w:val="00DE6DD6"/>
    <w:rsid w:val="00DF7B87"/>
    <w:rsid w:val="00E24BE5"/>
    <w:rsid w:val="00E67445"/>
    <w:rsid w:val="00E71F04"/>
    <w:rsid w:val="00E851FB"/>
    <w:rsid w:val="00EA45BA"/>
    <w:rsid w:val="00EA79E9"/>
    <w:rsid w:val="00EC088B"/>
    <w:rsid w:val="00EC3774"/>
    <w:rsid w:val="00ED3213"/>
    <w:rsid w:val="00ED38C9"/>
    <w:rsid w:val="00EF449D"/>
    <w:rsid w:val="00F342C9"/>
    <w:rsid w:val="00F600F6"/>
    <w:rsid w:val="00F63341"/>
    <w:rsid w:val="00FB0F44"/>
    <w:rsid w:val="00FC0CEF"/>
    <w:rsid w:val="00FC364C"/>
    <w:rsid w:val="00FC4927"/>
    <w:rsid w:val="00FC5E9A"/>
    <w:rsid w:val="00FD7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FF6E55"/>
  <w15:chartTrackingRefBased/>
  <w15:docId w15:val="{45B51270-CDB3-F44F-B0A5-20F581DBB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Arial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6719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4</Words>
  <Characters>1792</Characters>
  <Application>Microsoft Office Word</Application>
  <DocSecurity>0</DocSecurity>
  <Lines>14</Lines>
  <Paragraphs>4</Paragraphs>
  <ScaleCrop>false</ScaleCrop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De-Vega (EI)</dc:creator>
  <cp:keywords/>
  <dc:description/>
  <cp:lastModifiedBy>Jose De-Vega (EI)</cp:lastModifiedBy>
  <cp:revision>1</cp:revision>
  <dcterms:created xsi:type="dcterms:W3CDTF">2020-07-07T16:32:00Z</dcterms:created>
  <dcterms:modified xsi:type="dcterms:W3CDTF">2020-07-07T16:33:00Z</dcterms:modified>
</cp:coreProperties>
</file>